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EDB51" w14:textId="708E7624" w:rsidR="00F33D9A" w:rsidRPr="00493309" w:rsidRDefault="00F33D9A" w:rsidP="00F33D9A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DD44F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DD44F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DD44F2">
        <w:rPr>
          <w:rFonts w:ascii="Times New Roman" w:hAnsi="Times New Roman" w:cs="Times New Roman"/>
          <w:b/>
          <w:sz w:val="24"/>
          <w:szCs w:val="24"/>
          <w:lang w:val="en-US"/>
        </w:rPr>
        <w:t>Comparison of baseline characteristics of respondents and non-responden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Pr="00DD44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follow-up study (FF2)</w:t>
      </w:r>
    </w:p>
    <w:tbl>
      <w:tblPr>
        <w:tblStyle w:val="TableGrid"/>
        <w:tblpPr w:leftFromText="141" w:rightFromText="141" w:vertAnchor="text" w:tblpY="1"/>
        <w:tblOverlap w:val="never"/>
        <w:tblW w:w="9072" w:type="dxa"/>
        <w:tblLook w:val="04A0" w:firstRow="1" w:lastRow="0" w:firstColumn="1" w:lastColumn="0" w:noHBand="0" w:noVBand="1"/>
      </w:tblPr>
      <w:tblGrid>
        <w:gridCol w:w="3969"/>
        <w:gridCol w:w="1843"/>
        <w:gridCol w:w="1701"/>
        <w:gridCol w:w="1559"/>
      </w:tblGrid>
      <w:tr w:rsidR="00F33D9A" w:rsidRPr="00B76259" w14:paraId="4E590006" w14:textId="77777777" w:rsidTr="00136AEE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6067C4" w14:textId="77777777" w:rsidR="00F33D9A" w:rsidRPr="00B76259" w:rsidRDefault="00F33D9A" w:rsidP="00136AE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62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79A162" w14:textId="77777777" w:rsidR="00F33D9A" w:rsidRPr="00B76259" w:rsidRDefault="00F33D9A" w:rsidP="00136A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pondents</w:t>
            </w:r>
          </w:p>
          <w:p w14:paraId="08310043" w14:textId="77777777" w:rsidR="00F33D9A" w:rsidRPr="00B76259" w:rsidRDefault="00F33D9A" w:rsidP="00136A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62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551</w:t>
            </w:r>
            <w:r w:rsidRPr="00B762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E3C96E" w14:textId="77777777" w:rsidR="00F33D9A" w:rsidRPr="00B76259" w:rsidRDefault="00F33D9A" w:rsidP="00136A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on-respondent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n=23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B3588D" w14:textId="77777777" w:rsidR="00F33D9A" w:rsidRPr="00B76259" w:rsidRDefault="00F33D9A" w:rsidP="00136A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F33D9A" w:rsidRPr="0039772D" w14:paraId="4C559F87" w14:textId="77777777" w:rsidTr="00136AEE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62C81C" w14:textId="77777777" w:rsidR="00F33D9A" w:rsidRPr="0039772D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y, median (min-max</w:t>
            </w:r>
            <w:r w:rsidRPr="003977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3A3C386" w14:textId="77777777" w:rsidR="00F33D9A" w:rsidRPr="0039772D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90ADFE" w14:textId="77777777" w:rsidR="00F33D9A" w:rsidRPr="0039772D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5-1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6FB999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5-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2FF1A1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49</w:t>
            </w:r>
          </w:p>
        </w:tc>
      </w:tr>
      <w:tr w:rsidR="00F33D9A" w:rsidRPr="0039772D" w14:paraId="27F3F157" w14:textId="77777777" w:rsidTr="00136AEE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D5E96B" w14:textId="77777777" w:rsidR="00F33D9A" w:rsidRPr="0039772D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34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  <w:r w:rsidRPr="003977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girls, n (%)</w:t>
            </w:r>
          </w:p>
          <w:p w14:paraId="28686C83" w14:textId="77777777" w:rsidR="00F33D9A" w:rsidRPr="0039772D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917B1BC" w14:textId="77777777" w:rsidR="00F33D9A" w:rsidRPr="0039772D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6 (51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D0A5277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 (32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00A588E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1</w:t>
            </w:r>
          </w:p>
        </w:tc>
      </w:tr>
      <w:tr w:rsidR="00F33D9A" w14:paraId="5E6ED09C" w14:textId="77777777" w:rsidTr="00136AEE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7E6176" w14:textId="0800F25A" w:rsidR="00F33D9A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70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ts` employment status, n (%)</w:t>
            </w:r>
            <w:r w:rsidRPr="007D47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 xml:space="preserve">        Both parents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re </w:t>
            </w:r>
            <w:r w:rsidRPr="007D47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loyed</w:t>
            </w:r>
            <w:r w:rsidRPr="007D47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 xml:space="preserve">        </w:t>
            </w:r>
            <w:r w:rsidR="00533E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e / neither parent is currently employed</w:t>
            </w:r>
          </w:p>
          <w:p w14:paraId="0F6DBE97" w14:textId="77777777" w:rsidR="00F33D9A" w:rsidRPr="007D47C8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Don’t know</w:t>
            </w:r>
          </w:p>
          <w:p w14:paraId="00356EB7" w14:textId="77777777" w:rsidR="00F33D9A" w:rsidRPr="00EC10A4" w:rsidRDefault="00F33D9A" w:rsidP="00136AEE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7D47C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       Missing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,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E51D60" w14:textId="77777777" w:rsidR="00F33D9A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A4BCE0" w14:textId="77777777" w:rsidR="00F33D9A" w:rsidRPr="007D47C8" w:rsidRDefault="00F33D9A" w:rsidP="00136AEE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7D47C8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41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5</w:t>
            </w:r>
            <w:r w:rsidRPr="007D47C8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(75.7</w:t>
            </w:r>
            <w:r w:rsidRPr="007D47C8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)</w:t>
            </w:r>
          </w:p>
          <w:p w14:paraId="76EEACCC" w14:textId="77777777" w:rsidR="00F33D9A" w:rsidRPr="002C5231" w:rsidRDefault="00F33D9A" w:rsidP="00136AEE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7D47C8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13</w:t>
            </w:r>
            <w:r w:rsidRPr="007D47C8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20.6</w:t>
            </w:r>
            <w:r w:rsidRPr="007D47C8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)</w:t>
            </w:r>
          </w:p>
          <w:p w14:paraId="3D67FCA1" w14:textId="44CD40BC" w:rsidR="00F33D9A" w:rsidRPr="00F65C60" w:rsidRDefault="00F33D9A" w:rsidP="00136AEE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20 (3.</w:t>
            </w:r>
            <w:r w:rsidR="008B0084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)</w:t>
            </w:r>
          </w:p>
          <w:p w14:paraId="59538354" w14:textId="77777777" w:rsidR="00F33D9A" w:rsidRPr="00EC10A4" w:rsidRDefault="00F33D9A" w:rsidP="00136AE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D47C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21B5C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407D33" w14:textId="77777777" w:rsidR="00F33D9A" w:rsidRPr="00377672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 (68.5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64 (26.9)</w:t>
            </w:r>
          </w:p>
          <w:p w14:paraId="790FF334" w14:textId="77777777" w:rsidR="00F33D9A" w:rsidRPr="00377672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4.6)</w:t>
            </w:r>
          </w:p>
          <w:p w14:paraId="73F1FE62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B8F668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D1B08C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11</w:t>
            </w:r>
          </w:p>
        </w:tc>
      </w:tr>
      <w:tr w:rsidR="00F33D9A" w:rsidRPr="0039772D" w14:paraId="76EDDDEC" w14:textId="77777777" w:rsidTr="00136AEE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C45E423" w14:textId="77777777" w:rsidR="00F33D9A" w:rsidRPr="001751D3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770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ts` education, n (%)</w:t>
            </w:r>
          </w:p>
          <w:p w14:paraId="004DE909" w14:textId="77777777" w:rsidR="00F33D9A" w:rsidRDefault="00F33D9A" w:rsidP="00136AEE">
            <w:pPr>
              <w:tabs>
                <w:tab w:val="left" w:pos="2287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 least one parent with higher education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 xml:space="preserve">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mar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/ secondary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choo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47F1BB56" w14:textId="77777777" w:rsidR="00F33D9A" w:rsidRPr="001751D3" w:rsidRDefault="00F33D9A" w:rsidP="00136AEE">
            <w:pPr>
              <w:tabs>
                <w:tab w:val="left" w:pos="2287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Don’t know</w:t>
            </w:r>
          </w:p>
          <w:p w14:paraId="1FACAD82" w14:textId="77777777" w:rsidR="00F33D9A" w:rsidRPr="003F2231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17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issing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,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E891F3B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  <w:p w14:paraId="2D7FED75" w14:textId="77777777" w:rsidR="00F33D9A" w:rsidRPr="0003243D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2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4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FC55EDF" w14:textId="77777777" w:rsidR="00F33D9A" w:rsidRPr="00A43622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 (24.3)</w:t>
            </w:r>
          </w:p>
          <w:p w14:paraId="71D561C8" w14:textId="77777777" w:rsidR="00F33D9A" w:rsidRPr="00BF77A0" w:rsidRDefault="00F33D9A" w:rsidP="00136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F77A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2152E85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  <w:p w14:paraId="21A65758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95 (41.5)</w:t>
            </w:r>
          </w:p>
          <w:p w14:paraId="05719933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6 (24.5)</w:t>
            </w:r>
          </w:p>
          <w:p w14:paraId="720EDEEA" w14:textId="77777777" w:rsidR="00F33D9A" w:rsidRPr="00453DFF" w:rsidRDefault="00F33D9A" w:rsidP="00136AEE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8 (34.1)</w:t>
            </w:r>
          </w:p>
          <w:p w14:paraId="3F8AA959" w14:textId="77777777" w:rsidR="00F33D9A" w:rsidRPr="00A374A8" w:rsidRDefault="00F33D9A" w:rsidP="00136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58F9C5D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  <w:p w14:paraId="316E7E3E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=0.01</w:t>
            </w:r>
          </w:p>
        </w:tc>
      </w:tr>
      <w:tr w:rsidR="00F33D9A" w14:paraId="2A1BB580" w14:textId="77777777" w:rsidTr="00136AEE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6798ED" w14:textId="77777777" w:rsidR="00F33D9A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thma, n (%)</w:t>
            </w:r>
          </w:p>
          <w:p w14:paraId="07628F0C" w14:textId="77777777" w:rsidR="00F33D9A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Yes</w:t>
            </w:r>
          </w:p>
          <w:p w14:paraId="6B1675C1" w14:textId="77777777" w:rsidR="00F33D9A" w:rsidRPr="000B3D64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No or d</w:t>
            </w:r>
            <w:r w:rsidRPr="00675F96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on`t know</w:t>
            </w:r>
          </w:p>
          <w:p w14:paraId="57B0685F" w14:textId="77777777" w:rsidR="00F33D9A" w:rsidRPr="00416219" w:rsidRDefault="00F33D9A" w:rsidP="00136AEE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7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        Missing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,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A0D6B6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659C18F" w14:textId="77777777" w:rsidR="00F33D9A" w:rsidRPr="001751D3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C6362B0" w14:textId="77777777" w:rsidR="00F33D9A" w:rsidRPr="00F212C2" w:rsidRDefault="00F33D9A" w:rsidP="00136AEE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482 (88.4)</w:t>
            </w:r>
          </w:p>
          <w:p w14:paraId="6BCDEEAC" w14:textId="77777777" w:rsidR="00F33D9A" w:rsidRPr="00013833" w:rsidRDefault="00F33D9A" w:rsidP="00136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7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4A3C89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013DF1" w14:textId="77777777" w:rsidR="00F33D9A" w:rsidRPr="00185D45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14.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203 (85.7)</w:t>
            </w:r>
          </w:p>
          <w:p w14:paraId="3FB22F27" w14:textId="77777777" w:rsidR="00F33D9A" w:rsidRPr="00720615" w:rsidRDefault="00F33D9A" w:rsidP="00136AE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2061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1C7B486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654BD9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28</w:t>
            </w:r>
          </w:p>
        </w:tc>
      </w:tr>
      <w:tr w:rsidR="00F33D9A" w14:paraId="30963F85" w14:textId="77777777" w:rsidTr="00136AEE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0EB809" w14:textId="77777777" w:rsidR="00F33D9A" w:rsidRDefault="00F33D9A" w:rsidP="00136AEE">
            <w:pP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opic eczema, n (%)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675F96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        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Yes</w:t>
            </w:r>
          </w:p>
          <w:p w14:paraId="43B6DE27" w14:textId="77777777" w:rsidR="00F33D9A" w:rsidRPr="007E77B4" w:rsidRDefault="00F33D9A" w:rsidP="00136AEE">
            <w:pP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          No or d</w:t>
            </w:r>
            <w:r w:rsidRPr="00675F96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on`t know</w:t>
            </w:r>
          </w:p>
          <w:p w14:paraId="59755070" w14:textId="77777777" w:rsidR="00F33D9A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</w:t>
            </w:r>
            <w:r w:rsidRPr="0017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issing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,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9BC377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6A6597C" w14:textId="77777777" w:rsidR="00F33D9A" w:rsidRPr="00E84260" w:rsidRDefault="00F33D9A" w:rsidP="00136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3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474 (86.7)</w:t>
            </w:r>
            <w:r w:rsidRPr="0017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br/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6C3DF2A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54FE0F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13.1)</w:t>
            </w:r>
          </w:p>
          <w:p w14:paraId="1EA3814F" w14:textId="77777777" w:rsidR="00F33D9A" w:rsidRPr="00670E4D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 (86.9)</w:t>
            </w:r>
          </w:p>
          <w:p w14:paraId="01A470EB" w14:textId="77777777" w:rsidR="00F33D9A" w:rsidRPr="005E5193" w:rsidRDefault="00F33D9A" w:rsidP="00136AE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C8CAA36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6A8DFE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92</w:t>
            </w:r>
          </w:p>
          <w:p w14:paraId="21D62D58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33D9A" w14:paraId="59BCB637" w14:textId="77777777" w:rsidTr="00136AEE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0F8DC9" w14:textId="77777777" w:rsidR="00F33D9A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ergic rhinitis,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 (%)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Yes</w:t>
            </w:r>
          </w:p>
          <w:p w14:paraId="62BF21E6" w14:textId="77777777" w:rsidR="00F33D9A" w:rsidRPr="001751D3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No or d</w:t>
            </w:r>
            <w:r w:rsidRPr="00675F96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on`t know</w:t>
            </w:r>
          </w:p>
          <w:p w14:paraId="59845224" w14:textId="77777777" w:rsidR="00F33D9A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</w:t>
            </w:r>
            <w:r w:rsidRPr="0017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issing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,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45003E6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CB259B5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12855B5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490 (90.1)</w:t>
            </w:r>
            <w:r w:rsidRPr="0017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br/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36D029B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09C5E7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8.4)</w:t>
            </w:r>
          </w:p>
          <w:p w14:paraId="29FA27B4" w14:textId="77777777" w:rsidR="00F33D9A" w:rsidRPr="00D34E9C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 (91.6)</w:t>
            </w:r>
          </w:p>
          <w:p w14:paraId="7CD1F6BC" w14:textId="77777777" w:rsidR="00F33D9A" w:rsidRPr="002C00EB" w:rsidRDefault="00F33D9A" w:rsidP="00136AE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DF37C0A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0EA5B49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51</w:t>
            </w:r>
          </w:p>
        </w:tc>
      </w:tr>
      <w:tr w:rsidR="00F33D9A" w14:paraId="63C99904" w14:textId="77777777" w:rsidTr="00136AEE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7A74CC0" w14:textId="77777777" w:rsidR="00F33D9A" w:rsidRPr="001751D3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eadach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 (%)</w:t>
            </w:r>
          </w:p>
          <w:p w14:paraId="28382364" w14:textId="77777777" w:rsidR="00F33D9A" w:rsidRPr="00795A2D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</w:t>
            </w:r>
            <w:r w:rsidRPr="0017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issing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,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CB26B4E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6)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3CB36C0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 (32.9)</w:t>
            </w:r>
          </w:p>
          <w:p w14:paraId="16002C0F" w14:textId="77777777" w:rsidR="00F33D9A" w:rsidRPr="00C97138" w:rsidRDefault="00F33D9A" w:rsidP="00136AE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C9713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FA6F9CB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86</w:t>
            </w:r>
          </w:p>
        </w:tc>
      </w:tr>
      <w:tr w:rsidR="00F33D9A" w14:paraId="2DE8920D" w14:textId="77777777" w:rsidTr="00136AEE">
        <w:trPr>
          <w:trHeight w:val="106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00181A" w14:textId="77777777" w:rsidR="00F33D9A" w:rsidRPr="001751D3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dominal pain, ye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 (%)</w:t>
            </w:r>
          </w:p>
          <w:p w14:paraId="46A97BA1" w14:textId="77777777" w:rsidR="00F33D9A" w:rsidRPr="005656AF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</w:t>
            </w:r>
            <w:r w:rsidRPr="0017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issing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,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F8B5B0" w14:textId="77777777" w:rsidR="00F33D9A" w:rsidRPr="005656AF" w:rsidRDefault="00F33D9A" w:rsidP="00136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5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17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5F17D9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15.3)</w:t>
            </w:r>
          </w:p>
          <w:p w14:paraId="1922C3DD" w14:textId="77777777" w:rsidR="00F33D9A" w:rsidRPr="00AE3759" w:rsidRDefault="00F33D9A" w:rsidP="00136AE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E375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5C0BB91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94</w:t>
            </w:r>
          </w:p>
        </w:tc>
      </w:tr>
      <w:tr w:rsidR="00F33D9A" w14:paraId="029C1E62" w14:textId="77777777" w:rsidTr="00136AEE"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E37D789" w14:textId="77777777" w:rsidR="00F33D9A" w:rsidRPr="001751D3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ological distres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d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median (min-max)</w:t>
            </w:r>
          </w:p>
          <w:p w14:paraId="4F54824D" w14:textId="77777777" w:rsidR="00F33D9A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ological distres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at.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d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 (%)</w:t>
            </w:r>
          </w:p>
          <w:p w14:paraId="7817B483" w14:textId="77777777" w:rsidR="00F33D9A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&gt; 1.85</w:t>
            </w:r>
          </w:p>
          <w:p w14:paraId="4074FF0D" w14:textId="77777777" w:rsidR="00F33D9A" w:rsidRPr="001751D3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≤ 1.85</w:t>
            </w:r>
          </w:p>
          <w:p w14:paraId="63695A21" w14:textId="77777777" w:rsidR="00F33D9A" w:rsidRPr="009D35FE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        Missing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,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BB39DF8" w14:textId="77777777" w:rsidR="00F33D9A" w:rsidRPr="001751D3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(1 - 3.5)</w:t>
            </w:r>
          </w:p>
          <w:p w14:paraId="14C02836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AD34F6C" w14:textId="77777777" w:rsidR="00F33D9A" w:rsidRPr="00B2014B" w:rsidRDefault="00F33D9A" w:rsidP="00136AEE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1751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466 (85.3)</w:t>
            </w:r>
          </w:p>
          <w:p w14:paraId="079AB7BB" w14:textId="77777777" w:rsidR="00F33D9A" w:rsidRPr="009D35FE" w:rsidRDefault="00F33D9A" w:rsidP="00136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751D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5873E13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1-3.6)</w:t>
            </w:r>
          </w:p>
          <w:p w14:paraId="40654122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809437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14.3)</w:t>
            </w:r>
          </w:p>
          <w:p w14:paraId="6AC2B3CE" w14:textId="77777777" w:rsidR="00F33D9A" w:rsidRPr="007134EF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 (85.7)</w:t>
            </w:r>
          </w:p>
          <w:p w14:paraId="4A78DE05" w14:textId="77777777" w:rsidR="00F33D9A" w:rsidRPr="007D160B" w:rsidRDefault="00F33D9A" w:rsidP="00136AE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D160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9EA4D25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7</w:t>
            </w:r>
          </w:p>
          <w:p w14:paraId="4C9E4A6D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9A0419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91</w:t>
            </w:r>
          </w:p>
        </w:tc>
      </w:tr>
      <w:tr w:rsidR="00F33D9A" w:rsidRPr="005D5DB8" w14:paraId="2090FD76" w14:textId="77777777" w:rsidTr="00136AEE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464D46" w14:textId="77777777" w:rsidR="00F33D9A" w:rsidRPr="0027097F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A17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cumulated n</w:t>
            </w:r>
            <w:r w:rsidRPr="009A17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mber of health complaint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5770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an (min-max)</w:t>
            </w:r>
          </w:p>
          <w:p w14:paraId="360F4EB3" w14:textId="77777777" w:rsidR="00F33D9A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17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</w:t>
            </w:r>
            <w:r w:rsidRPr="009A174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issing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,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4AF276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A444CA4" w14:textId="77777777" w:rsidR="00F33D9A" w:rsidRPr="005D5DB8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-5)</w:t>
            </w:r>
            <w:r w:rsidRPr="009A17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3D1D20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931D87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-5)</w:t>
            </w:r>
          </w:p>
          <w:p w14:paraId="3EE0BA21" w14:textId="77777777" w:rsidR="00F33D9A" w:rsidRPr="00434F75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516804" w14:textId="77777777" w:rsidR="00F33D9A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104E1A" w14:textId="77777777" w:rsidR="00F33D9A" w:rsidRPr="00434F75" w:rsidRDefault="00F33D9A" w:rsidP="00136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0.83</w:t>
            </w:r>
          </w:p>
        </w:tc>
      </w:tr>
      <w:tr w:rsidR="00F33D9A" w:rsidRPr="00533E23" w14:paraId="002E66D4" w14:textId="77777777" w:rsidTr="00136AEE"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84C50" w14:textId="77777777" w:rsidR="00F33D9A" w:rsidRDefault="00F33D9A" w:rsidP="00136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5E1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Pr="0037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respondents include both those who did not attend the follow-up study at all, and those who did not answer the pain outcome of interes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Pr="00A6282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A628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dache minimum 1-6 days a month;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  <w:r w:rsidRPr="00A6282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A628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dominal pai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A628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nimum once a week the last two months;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r w:rsidRPr="00A628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sychological distress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pkins </w:t>
            </w:r>
            <w:r w:rsidRPr="00A628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mptom Checklist-10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Pr="00A628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L-10), continuous (1-4), categorized (cu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A628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ff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</w:t>
            </w:r>
            <w:r w:rsidRPr="00A628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dicates the presence of psychological distress</w:t>
            </w:r>
            <w:r w:rsidRPr="00A628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;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  <w:r w:rsidRPr="00A6282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variable includes</w:t>
            </w:r>
            <w:r w:rsidRPr="00B419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sthma, atopic eczema, allergic rhinitis, headache, abdominal pain, psychological distress </w:t>
            </w:r>
            <w:r w:rsidRPr="00261F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other reported health complaints (diabetes type 1, ADHD, psoriasis, arthritis, anaemia, sleep disorder, food allerg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intolerance</w:t>
            </w:r>
            <w:r w:rsidRPr="00261F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7749EF5" w14:textId="77777777" w:rsidR="00F33D9A" w:rsidRPr="00DD44F2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0030D9F" w14:textId="77777777" w:rsidR="00F33D9A" w:rsidRDefault="00F33D9A" w:rsidP="00136A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0F2B933C" w14:textId="77777777" w:rsidR="00F33D9A" w:rsidRDefault="00F33D9A" w:rsidP="00F33D9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1A299C" w14:textId="5FD8502A" w:rsidR="00F33D9A" w:rsidRPr="00493309" w:rsidRDefault="00F33D9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F33D9A" w:rsidRPr="004933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E0D70" w14:textId="77777777" w:rsidR="006273C9" w:rsidRDefault="006273C9" w:rsidP="00C31ADC">
      <w:pPr>
        <w:spacing w:after="0" w:line="240" w:lineRule="auto"/>
      </w:pPr>
      <w:r>
        <w:separator/>
      </w:r>
    </w:p>
  </w:endnote>
  <w:endnote w:type="continuationSeparator" w:id="0">
    <w:p w14:paraId="52E16F93" w14:textId="77777777" w:rsidR="006273C9" w:rsidRDefault="006273C9" w:rsidP="00C31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87200" w14:textId="77777777" w:rsidR="006273C9" w:rsidRDefault="006273C9" w:rsidP="00C31ADC">
      <w:pPr>
        <w:spacing w:after="0" w:line="240" w:lineRule="auto"/>
      </w:pPr>
      <w:r>
        <w:separator/>
      </w:r>
    </w:p>
  </w:footnote>
  <w:footnote w:type="continuationSeparator" w:id="0">
    <w:p w14:paraId="330463E2" w14:textId="77777777" w:rsidR="006273C9" w:rsidRDefault="006273C9" w:rsidP="00C31A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DC"/>
    <w:rsid w:val="000033CA"/>
    <w:rsid w:val="0003243D"/>
    <w:rsid w:val="000341B1"/>
    <w:rsid w:val="000660D2"/>
    <w:rsid w:val="0007389E"/>
    <w:rsid w:val="00075FCD"/>
    <w:rsid w:val="00086BCB"/>
    <w:rsid w:val="000A4C62"/>
    <w:rsid w:val="000B3D64"/>
    <w:rsid w:val="000E18EF"/>
    <w:rsid w:val="0013209A"/>
    <w:rsid w:val="001612C8"/>
    <w:rsid w:val="0016465B"/>
    <w:rsid w:val="00185D45"/>
    <w:rsid w:val="001D6312"/>
    <w:rsid w:val="001D7A73"/>
    <w:rsid w:val="00202882"/>
    <w:rsid w:val="00250950"/>
    <w:rsid w:val="00261F78"/>
    <w:rsid w:val="00265EB4"/>
    <w:rsid w:val="0027097F"/>
    <w:rsid w:val="002B0528"/>
    <w:rsid w:val="002C49BE"/>
    <w:rsid w:val="002C4C1B"/>
    <w:rsid w:val="002C5231"/>
    <w:rsid w:val="0031637E"/>
    <w:rsid w:val="00316749"/>
    <w:rsid w:val="00317B20"/>
    <w:rsid w:val="00337AB0"/>
    <w:rsid w:val="00351BC9"/>
    <w:rsid w:val="00372DBD"/>
    <w:rsid w:val="00374D51"/>
    <w:rsid w:val="00377672"/>
    <w:rsid w:val="003C1C2E"/>
    <w:rsid w:val="003C527B"/>
    <w:rsid w:val="003C788D"/>
    <w:rsid w:val="003E5FE0"/>
    <w:rsid w:val="003F08BB"/>
    <w:rsid w:val="003F66B3"/>
    <w:rsid w:val="00437F7F"/>
    <w:rsid w:val="00453DFF"/>
    <w:rsid w:val="004741CE"/>
    <w:rsid w:val="00493309"/>
    <w:rsid w:val="004A3A07"/>
    <w:rsid w:val="004A6427"/>
    <w:rsid w:val="004B7A2A"/>
    <w:rsid w:val="004E5D57"/>
    <w:rsid w:val="005247A6"/>
    <w:rsid w:val="00527B23"/>
    <w:rsid w:val="00533E23"/>
    <w:rsid w:val="005351A3"/>
    <w:rsid w:val="00541799"/>
    <w:rsid w:val="00547284"/>
    <w:rsid w:val="0056371C"/>
    <w:rsid w:val="005918DD"/>
    <w:rsid w:val="005A70C1"/>
    <w:rsid w:val="005B700C"/>
    <w:rsid w:val="005C2CAF"/>
    <w:rsid w:val="005C687C"/>
    <w:rsid w:val="005E33A1"/>
    <w:rsid w:val="005F5185"/>
    <w:rsid w:val="006273C9"/>
    <w:rsid w:val="0065216D"/>
    <w:rsid w:val="0065231F"/>
    <w:rsid w:val="00652BD1"/>
    <w:rsid w:val="006569E3"/>
    <w:rsid w:val="00662109"/>
    <w:rsid w:val="00670E4D"/>
    <w:rsid w:val="00675F96"/>
    <w:rsid w:val="00696D17"/>
    <w:rsid w:val="00697619"/>
    <w:rsid w:val="006A04B3"/>
    <w:rsid w:val="006B5519"/>
    <w:rsid w:val="006D696C"/>
    <w:rsid w:val="007134EF"/>
    <w:rsid w:val="00713A82"/>
    <w:rsid w:val="0073456D"/>
    <w:rsid w:val="007B47E5"/>
    <w:rsid w:val="007E2C12"/>
    <w:rsid w:val="007E77B4"/>
    <w:rsid w:val="00806DBB"/>
    <w:rsid w:val="0081049C"/>
    <w:rsid w:val="0084454E"/>
    <w:rsid w:val="00851AEC"/>
    <w:rsid w:val="008557D0"/>
    <w:rsid w:val="008775B5"/>
    <w:rsid w:val="00880C21"/>
    <w:rsid w:val="008A67EA"/>
    <w:rsid w:val="008B0084"/>
    <w:rsid w:val="008B6237"/>
    <w:rsid w:val="00914DC7"/>
    <w:rsid w:val="009442C0"/>
    <w:rsid w:val="00972663"/>
    <w:rsid w:val="00974DBF"/>
    <w:rsid w:val="009B25A8"/>
    <w:rsid w:val="009F7D49"/>
    <w:rsid w:val="00A048E3"/>
    <w:rsid w:val="00A15643"/>
    <w:rsid w:val="00A24332"/>
    <w:rsid w:val="00A40A28"/>
    <w:rsid w:val="00A43622"/>
    <w:rsid w:val="00A877FF"/>
    <w:rsid w:val="00AC0390"/>
    <w:rsid w:val="00AE2070"/>
    <w:rsid w:val="00B10E3D"/>
    <w:rsid w:val="00B2014B"/>
    <w:rsid w:val="00B25350"/>
    <w:rsid w:val="00B419EF"/>
    <w:rsid w:val="00B43E9E"/>
    <w:rsid w:val="00B86105"/>
    <w:rsid w:val="00BB7A68"/>
    <w:rsid w:val="00BD1674"/>
    <w:rsid w:val="00BF4F4D"/>
    <w:rsid w:val="00C11E65"/>
    <w:rsid w:val="00C31ADC"/>
    <w:rsid w:val="00C444D5"/>
    <w:rsid w:val="00C445C0"/>
    <w:rsid w:val="00CA252C"/>
    <w:rsid w:val="00CC2221"/>
    <w:rsid w:val="00D34E9C"/>
    <w:rsid w:val="00D92AC5"/>
    <w:rsid w:val="00DC59F8"/>
    <w:rsid w:val="00DE230D"/>
    <w:rsid w:val="00DE5E6C"/>
    <w:rsid w:val="00DE73AF"/>
    <w:rsid w:val="00DF587D"/>
    <w:rsid w:val="00E21B4A"/>
    <w:rsid w:val="00E22898"/>
    <w:rsid w:val="00E34E29"/>
    <w:rsid w:val="00E4454B"/>
    <w:rsid w:val="00E54425"/>
    <w:rsid w:val="00E84260"/>
    <w:rsid w:val="00EA3756"/>
    <w:rsid w:val="00EB1EFB"/>
    <w:rsid w:val="00EC1C52"/>
    <w:rsid w:val="00ED4922"/>
    <w:rsid w:val="00ED5F21"/>
    <w:rsid w:val="00ED68C9"/>
    <w:rsid w:val="00F015DB"/>
    <w:rsid w:val="00F212C2"/>
    <w:rsid w:val="00F31CAF"/>
    <w:rsid w:val="00F33D9A"/>
    <w:rsid w:val="00F46890"/>
    <w:rsid w:val="00F65C60"/>
    <w:rsid w:val="00F7380F"/>
    <w:rsid w:val="00F86BAC"/>
    <w:rsid w:val="00FA78FE"/>
    <w:rsid w:val="00FD03CD"/>
    <w:rsid w:val="00FE349C"/>
    <w:rsid w:val="00FE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BBD9061"/>
  <w15:chartTrackingRefBased/>
  <w15:docId w15:val="{3632AF91-3BD0-4D69-85A1-573920926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76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69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 Smedbråten</dc:creator>
  <cp:keywords/>
  <dc:description/>
  <cp:lastModifiedBy>Kaja Smedbråten</cp:lastModifiedBy>
  <cp:revision>7</cp:revision>
  <dcterms:created xsi:type="dcterms:W3CDTF">2022-11-30T02:05:00Z</dcterms:created>
  <dcterms:modified xsi:type="dcterms:W3CDTF">2022-12-07T11:43:00Z</dcterms:modified>
</cp:coreProperties>
</file>